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7260" w:rsidRPr="007106B0" w:rsidRDefault="00587260" w:rsidP="0058726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106B0">
        <w:rPr>
          <w:rFonts w:ascii="Times New Roman" w:hAnsi="Times New Roman" w:cs="Times New Roman"/>
          <w:b/>
          <w:sz w:val="20"/>
          <w:szCs w:val="20"/>
          <w:lang w:val="en-US"/>
        </w:rPr>
        <w:t>Table S</w:t>
      </w:r>
      <w:r w:rsidR="008B412B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Pr="007106B0">
        <w:rPr>
          <w:rFonts w:ascii="Times New Roman" w:hAnsi="Times New Roman" w:cs="Times New Roman"/>
          <w:b/>
          <w:sz w:val="20"/>
          <w:szCs w:val="20"/>
          <w:lang w:val="en-US"/>
        </w:rPr>
        <w:t>:</w:t>
      </w:r>
      <w:r w:rsidRPr="007106B0">
        <w:rPr>
          <w:rFonts w:ascii="Times New Roman" w:hAnsi="Times New Roman" w:cs="Times New Roman"/>
          <w:sz w:val="20"/>
          <w:szCs w:val="20"/>
          <w:lang w:val="en-US"/>
        </w:rPr>
        <w:t xml:space="preserve"> list of genes investigated by analysis of WES data.</w:t>
      </w:r>
    </w:p>
    <w:tbl>
      <w:tblPr>
        <w:tblStyle w:val="Tabellasemplice-2"/>
        <w:tblW w:w="0" w:type="auto"/>
        <w:jc w:val="center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18"/>
        <w:gridCol w:w="1894"/>
        <w:gridCol w:w="5888"/>
      </w:tblGrid>
      <w:tr w:rsidR="00587260" w:rsidRPr="008B412B" w:rsidTr="003274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0" w:type="dxa"/>
            <w:gridSpan w:val="3"/>
            <w:tcBorders>
              <w:top w:val="single" w:sz="8" w:space="0" w:color="000000"/>
              <w:bottom w:val="single" w:sz="8" w:space="0" w:color="000000"/>
            </w:tcBorders>
            <w:hideMark/>
          </w:tcPr>
          <w:p w:rsidR="00587260" w:rsidRPr="007106B0" w:rsidRDefault="00587260" w:rsidP="008B41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Genes involved in the epigenetic regulation of </w:t>
            </w:r>
            <w:r w:rsidRPr="007106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D4Z4</w:t>
            </w:r>
          </w:p>
        </w:tc>
      </w:tr>
      <w:tr w:rsidR="00587260" w:rsidRPr="007106B0" w:rsidTr="003274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/>
              <w:bottom w:val="none" w:sz="0" w:space="0" w:color="auto"/>
            </w:tcBorders>
            <w:hideMark/>
          </w:tcPr>
          <w:p w:rsidR="00587260" w:rsidRPr="007106B0" w:rsidRDefault="00587260" w:rsidP="008B41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ene</w:t>
            </w:r>
          </w:p>
        </w:tc>
        <w:tc>
          <w:tcPr>
            <w:tcW w:w="0" w:type="auto"/>
            <w:tcBorders>
              <w:top w:val="single" w:sz="8" w:space="0" w:color="000000"/>
              <w:bottom w:val="none" w:sz="0" w:space="0" w:color="auto"/>
            </w:tcBorders>
            <w:hideMark/>
          </w:tcPr>
          <w:p w:rsidR="00587260" w:rsidRPr="007106B0" w:rsidRDefault="00587260" w:rsidP="008B4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Genomic Location</w:t>
            </w:r>
          </w:p>
        </w:tc>
        <w:tc>
          <w:tcPr>
            <w:tcW w:w="5560" w:type="dxa"/>
            <w:tcBorders>
              <w:top w:val="single" w:sz="8" w:space="0" w:color="000000"/>
              <w:bottom w:val="none" w:sz="0" w:space="0" w:color="auto"/>
            </w:tcBorders>
            <w:hideMark/>
          </w:tcPr>
          <w:p w:rsidR="00587260" w:rsidRPr="007106B0" w:rsidRDefault="00587260" w:rsidP="008B4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Molecular Function</w:t>
            </w:r>
          </w:p>
        </w:tc>
      </w:tr>
      <w:tr w:rsidR="00587260" w:rsidRPr="007106B0" w:rsidTr="008B412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87260" w:rsidRPr="007106B0" w:rsidRDefault="00587260" w:rsidP="008B41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SMCHD1</w:t>
            </w:r>
          </w:p>
        </w:tc>
        <w:tc>
          <w:tcPr>
            <w:tcW w:w="0" w:type="auto"/>
            <w:hideMark/>
          </w:tcPr>
          <w:p w:rsidR="00587260" w:rsidRPr="007106B0" w:rsidRDefault="00587260" w:rsidP="008B4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8p11.32</w:t>
            </w:r>
          </w:p>
        </w:tc>
        <w:tc>
          <w:tcPr>
            <w:tcW w:w="5560" w:type="dxa"/>
            <w:hideMark/>
          </w:tcPr>
          <w:p w:rsidR="00587260" w:rsidRPr="007106B0" w:rsidRDefault="00587260" w:rsidP="008B4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Chromatin </w:t>
            </w:r>
            <w:r w:rsidR="003274F1" w:rsidRPr="0071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emodeler</w:t>
            </w:r>
            <w:r w:rsidRPr="0071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, DNA methylation</w:t>
            </w:r>
          </w:p>
        </w:tc>
      </w:tr>
      <w:tr w:rsidR="00587260" w:rsidRPr="007106B0" w:rsidTr="008B4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587260" w:rsidRPr="007106B0" w:rsidRDefault="00587260" w:rsidP="008B41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DNMT3B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587260" w:rsidRPr="007106B0" w:rsidRDefault="00587260" w:rsidP="008B4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0q11.21</w:t>
            </w:r>
          </w:p>
        </w:tc>
        <w:tc>
          <w:tcPr>
            <w:tcW w:w="556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87260" w:rsidRPr="007106B0" w:rsidRDefault="00587260" w:rsidP="008B4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 xml:space="preserve">De novo </w:t>
            </w:r>
            <w:r w:rsidRPr="0071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NA methylation</w:t>
            </w:r>
          </w:p>
        </w:tc>
      </w:tr>
      <w:tr w:rsidR="00587260" w:rsidRPr="007106B0" w:rsidTr="008B412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87260" w:rsidRPr="007106B0" w:rsidRDefault="00587260" w:rsidP="008B41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SUV39H1</w:t>
            </w:r>
          </w:p>
        </w:tc>
        <w:tc>
          <w:tcPr>
            <w:tcW w:w="0" w:type="auto"/>
            <w:hideMark/>
          </w:tcPr>
          <w:p w:rsidR="00587260" w:rsidRPr="007106B0" w:rsidRDefault="00587260" w:rsidP="008B4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Xp11.23</w:t>
            </w:r>
          </w:p>
        </w:tc>
        <w:tc>
          <w:tcPr>
            <w:tcW w:w="5560" w:type="dxa"/>
            <w:hideMark/>
          </w:tcPr>
          <w:p w:rsidR="00587260" w:rsidRPr="007106B0" w:rsidRDefault="003274F1" w:rsidP="008B4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istone</w:t>
            </w:r>
            <w:r w:rsidR="00587260" w:rsidRPr="0071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methyltransferase</w:t>
            </w:r>
          </w:p>
        </w:tc>
      </w:tr>
      <w:tr w:rsidR="00587260" w:rsidRPr="007106B0" w:rsidTr="008B4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587260" w:rsidRPr="007106B0" w:rsidRDefault="00587260" w:rsidP="008B41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SUZ1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587260" w:rsidRPr="007106B0" w:rsidRDefault="00587260" w:rsidP="008B4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7q11.2</w:t>
            </w:r>
          </w:p>
        </w:tc>
        <w:tc>
          <w:tcPr>
            <w:tcW w:w="556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87260" w:rsidRPr="007106B0" w:rsidRDefault="00587260" w:rsidP="008B4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proofErr w:type="spellStart"/>
            <w:r w:rsidRPr="0071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olycomb</w:t>
            </w:r>
            <w:proofErr w:type="spellEnd"/>
            <w:r w:rsidRPr="0071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repressive complex 2 (PRC2) component</w:t>
            </w:r>
          </w:p>
        </w:tc>
      </w:tr>
      <w:tr w:rsidR="00587260" w:rsidRPr="007106B0" w:rsidTr="008B412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87260" w:rsidRPr="007106B0" w:rsidRDefault="00587260" w:rsidP="008B41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ZH2</w:t>
            </w:r>
          </w:p>
        </w:tc>
        <w:tc>
          <w:tcPr>
            <w:tcW w:w="0" w:type="auto"/>
            <w:hideMark/>
          </w:tcPr>
          <w:p w:rsidR="00587260" w:rsidRPr="007106B0" w:rsidRDefault="00587260" w:rsidP="008B4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q36.1</w:t>
            </w:r>
          </w:p>
        </w:tc>
        <w:tc>
          <w:tcPr>
            <w:tcW w:w="5560" w:type="dxa"/>
            <w:hideMark/>
          </w:tcPr>
          <w:p w:rsidR="00587260" w:rsidRPr="007106B0" w:rsidRDefault="00587260" w:rsidP="008B4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proofErr w:type="spellStart"/>
            <w:r w:rsidRPr="0071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olycomb</w:t>
            </w:r>
            <w:proofErr w:type="spellEnd"/>
            <w:r w:rsidRPr="0071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repressive complex 2 (PRC2) component</w:t>
            </w:r>
          </w:p>
        </w:tc>
      </w:tr>
      <w:tr w:rsidR="00587260" w:rsidRPr="007106B0" w:rsidTr="008B4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587260" w:rsidRPr="007106B0" w:rsidRDefault="00587260" w:rsidP="008B41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ED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587260" w:rsidRPr="007106B0" w:rsidRDefault="00587260" w:rsidP="008B4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q14.2</w:t>
            </w:r>
          </w:p>
        </w:tc>
        <w:tc>
          <w:tcPr>
            <w:tcW w:w="556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87260" w:rsidRPr="007106B0" w:rsidRDefault="00587260" w:rsidP="008B4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proofErr w:type="spellStart"/>
            <w:r w:rsidRPr="0071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olycomb</w:t>
            </w:r>
            <w:proofErr w:type="spellEnd"/>
            <w:r w:rsidRPr="0071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repressive complex 2 (PRC2) component</w:t>
            </w:r>
          </w:p>
        </w:tc>
      </w:tr>
      <w:tr w:rsidR="00587260" w:rsidRPr="007106B0" w:rsidTr="008B412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87260" w:rsidRPr="007106B0" w:rsidRDefault="00587260" w:rsidP="008B41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YY1</w:t>
            </w:r>
          </w:p>
        </w:tc>
        <w:tc>
          <w:tcPr>
            <w:tcW w:w="0" w:type="auto"/>
            <w:hideMark/>
          </w:tcPr>
          <w:p w:rsidR="00587260" w:rsidRPr="007106B0" w:rsidRDefault="00587260" w:rsidP="008B4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4q32.2</w:t>
            </w:r>
          </w:p>
        </w:tc>
        <w:tc>
          <w:tcPr>
            <w:tcW w:w="5560" w:type="dxa"/>
            <w:hideMark/>
          </w:tcPr>
          <w:p w:rsidR="00587260" w:rsidRPr="007106B0" w:rsidRDefault="00587260" w:rsidP="008B4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D4Z4</w:t>
            </w:r>
            <w:r w:rsidRPr="0071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repressive complex component</w:t>
            </w:r>
          </w:p>
        </w:tc>
      </w:tr>
      <w:tr w:rsidR="00587260" w:rsidRPr="007106B0" w:rsidTr="008B4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587260" w:rsidRPr="007106B0" w:rsidRDefault="00587260" w:rsidP="008B41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HMGB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587260" w:rsidRPr="007106B0" w:rsidRDefault="00587260" w:rsidP="008B4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q34.1</w:t>
            </w:r>
          </w:p>
        </w:tc>
        <w:tc>
          <w:tcPr>
            <w:tcW w:w="556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87260" w:rsidRPr="007106B0" w:rsidRDefault="00587260" w:rsidP="008B4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D4Z4</w:t>
            </w:r>
            <w:r w:rsidRPr="0071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repressive complex component</w:t>
            </w:r>
          </w:p>
        </w:tc>
      </w:tr>
      <w:tr w:rsidR="00587260" w:rsidRPr="007106B0" w:rsidTr="008B412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87260" w:rsidRPr="007106B0" w:rsidRDefault="00587260" w:rsidP="008B41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NCL</w:t>
            </w:r>
          </w:p>
        </w:tc>
        <w:tc>
          <w:tcPr>
            <w:tcW w:w="0" w:type="auto"/>
            <w:hideMark/>
          </w:tcPr>
          <w:p w:rsidR="00587260" w:rsidRPr="007106B0" w:rsidRDefault="00587260" w:rsidP="008B4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q37.1</w:t>
            </w:r>
          </w:p>
        </w:tc>
        <w:tc>
          <w:tcPr>
            <w:tcW w:w="5560" w:type="dxa"/>
            <w:hideMark/>
          </w:tcPr>
          <w:p w:rsidR="00587260" w:rsidRPr="007106B0" w:rsidRDefault="00587260" w:rsidP="008B4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D4Z4</w:t>
            </w:r>
            <w:r w:rsidRPr="0071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repressive complex component</w:t>
            </w:r>
          </w:p>
        </w:tc>
      </w:tr>
      <w:tr w:rsidR="00587260" w:rsidRPr="008B412B" w:rsidTr="008B4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587260" w:rsidRPr="007106B0" w:rsidRDefault="00587260" w:rsidP="008B41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CBX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587260" w:rsidRPr="007106B0" w:rsidRDefault="00587260" w:rsidP="008B4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p15.2</w:t>
            </w:r>
          </w:p>
        </w:tc>
        <w:tc>
          <w:tcPr>
            <w:tcW w:w="556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87260" w:rsidRPr="007106B0" w:rsidRDefault="00587260" w:rsidP="008B4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D4Z4</w:t>
            </w:r>
            <w:r w:rsidRPr="0071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repressor involved in the recognition of methylated histones</w:t>
            </w:r>
          </w:p>
        </w:tc>
      </w:tr>
      <w:tr w:rsidR="00587260" w:rsidRPr="007106B0" w:rsidTr="008B412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87260" w:rsidRPr="007106B0" w:rsidRDefault="00587260" w:rsidP="008B41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LRIF1</w:t>
            </w:r>
          </w:p>
        </w:tc>
        <w:tc>
          <w:tcPr>
            <w:tcW w:w="0" w:type="auto"/>
            <w:hideMark/>
          </w:tcPr>
          <w:p w:rsidR="00587260" w:rsidRPr="007106B0" w:rsidRDefault="00587260" w:rsidP="008B4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p13.3</w:t>
            </w:r>
          </w:p>
        </w:tc>
        <w:tc>
          <w:tcPr>
            <w:tcW w:w="5560" w:type="dxa"/>
            <w:hideMark/>
          </w:tcPr>
          <w:p w:rsidR="00587260" w:rsidRPr="007106B0" w:rsidRDefault="00587260" w:rsidP="008B4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SMCHD1</w:t>
            </w:r>
            <w:r w:rsidRPr="0071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interactor, transcriptional repressor</w:t>
            </w:r>
          </w:p>
        </w:tc>
      </w:tr>
      <w:tr w:rsidR="00587260" w:rsidRPr="007106B0" w:rsidTr="008B4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587260" w:rsidRPr="007106B0" w:rsidRDefault="00587260" w:rsidP="008B41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SMC1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587260" w:rsidRPr="007106B0" w:rsidRDefault="00587260" w:rsidP="008B4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Xp11.22</w:t>
            </w:r>
          </w:p>
        </w:tc>
        <w:tc>
          <w:tcPr>
            <w:tcW w:w="556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87260" w:rsidRPr="007106B0" w:rsidRDefault="00587260" w:rsidP="008B4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proofErr w:type="spellStart"/>
            <w:r w:rsidRPr="0071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ohesin</w:t>
            </w:r>
            <w:proofErr w:type="spellEnd"/>
            <w:r w:rsidRPr="0071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complex component</w:t>
            </w:r>
          </w:p>
        </w:tc>
      </w:tr>
      <w:tr w:rsidR="00587260" w:rsidRPr="007106B0" w:rsidTr="008B412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87260" w:rsidRPr="007106B0" w:rsidRDefault="00587260" w:rsidP="008B41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RAD21</w:t>
            </w:r>
          </w:p>
        </w:tc>
        <w:tc>
          <w:tcPr>
            <w:tcW w:w="0" w:type="auto"/>
            <w:hideMark/>
          </w:tcPr>
          <w:p w:rsidR="00587260" w:rsidRPr="007106B0" w:rsidRDefault="00587260" w:rsidP="008B4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q24.11</w:t>
            </w:r>
          </w:p>
        </w:tc>
        <w:tc>
          <w:tcPr>
            <w:tcW w:w="5560" w:type="dxa"/>
            <w:hideMark/>
          </w:tcPr>
          <w:p w:rsidR="00587260" w:rsidRPr="007106B0" w:rsidRDefault="00587260" w:rsidP="008B4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proofErr w:type="spellStart"/>
            <w:r w:rsidRPr="0071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ohesin</w:t>
            </w:r>
            <w:proofErr w:type="spellEnd"/>
            <w:r w:rsidRPr="0071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complex component</w:t>
            </w:r>
          </w:p>
        </w:tc>
      </w:tr>
      <w:tr w:rsidR="00587260" w:rsidRPr="007106B0" w:rsidTr="008B4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587260" w:rsidRPr="007106B0" w:rsidRDefault="00587260" w:rsidP="008B41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SMC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587260" w:rsidRPr="007106B0" w:rsidRDefault="00587260" w:rsidP="008B4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q25.2</w:t>
            </w:r>
          </w:p>
        </w:tc>
        <w:tc>
          <w:tcPr>
            <w:tcW w:w="556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87260" w:rsidRPr="007106B0" w:rsidRDefault="00587260" w:rsidP="008B4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proofErr w:type="spellStart"/>
            <w:r w:rsidRPr="0071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ohesin</w:t>
            </w:r>
            <w:proofErr w:type="spellEnd"/>
            <w:r w:rsidRPr="0071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complex component</w:t>
            </w:r>
          </w:p>
        </w:tc>
      </w:tr>
      <w:tr w:rsidR="00587260" w:rsidRPr="008B412B" w:rsidTr="008B412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87260" w:rsidRPr="007106B0" w:rsidRDefault="00587260" w:rsidP="008B41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DNMT1</w:t>
            </w:r>
          </w:p>
        </w:tc>
        <w:tc>
          <w:tcPr>
            <w:tcW w:w="0" w:type="auto"/>
            <w:hideMark/>
          </w:tcPr>
          <w:p w:rsidR="00587260" w:rsidRPr="007106B0" w:rsidRDefault="00587260" w:rsidP="008B4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9p13.2</w:t>
            </w:r>
          </w:p>
        </w:tc>
        <w:tc>
          <w:tcPr>
            <w:tcW w:w="5560" w:type="dxa"/>
            <w:hideMark/>
          </w:tcPr>
          <w:p w:rsidR="00587260" w:rsidRPr="007106B0" w:rsidRDefault="00587260" w:rsidP="008B4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aintenance of DNA methylation patterns</w:t>
            </w:r>
          </w:p>
        </w:tc>
      </w:tr>
      <w:tr w:rsidR="00587260" w:rsidRPr="007106B0" w:rsidTr="008B4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587260" w:rsidRPr="007106B0" w:rsidRDefault="00587260" w:rsidP="008B41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DNMT3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587260" w:rsidRPr="007106B0" w:rsidRDefault="00587260" w:rsidP="008B4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p23.3</w:t>
            </w:r>
          </w:p>
        </w:tc>
        <w:tc>
          <w:tcPr>
            <w:tcW w:w="556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87260" w:rsidRPr="007106B0" w:rsidRDefault="00587260" w:rsidP="008B4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 xml:space="preserve">De novo </w:t>
            </w:r>
            <w:r w:rsidRPr="0071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NA methylation</w:t>
            </w:r>
          </w:p>
        </w:tc>
      </w:tr>
      <w:tr w:rsidR="00587260" w:rsidRPr="008B412B" w:rsidTr="008B412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87260" w:rsidRPr="007106B0" w:rsidRDefault="00587260" w:rsidP="008B41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DNMT3L</w:t>
            </w:r>
          </w:p>
        </w:tc>
        <w:tc>
          <w:tcPr>
            <w:tcW w:w="0" w:type="auto"/>
            <w:hideMark/>
          </w:tcPr>
          <w:p w:rsidR="00587260" w:rsidRPr="007106B0" w:rsidRDefault="00587260" w:rsidP="008B4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1q22.3</w:t>
            </w:r>
          </w:p>
        </w:tc>
        <w:tc>
          <w:tcPr>
            <w:tcW w:w="5560" w:type="dxa"/>
            <w:hideMark/>
          </w:tcPr>
          <w:p w:rsidR="00587260" w:rsidRPr="007106B0" w:rsidRDefault="00587260" w:rsidP="008B4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DNA methylation, Interactor for </w:t>
            </w:r>
            <w:r w:rsidRPr="007106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ZH2</w:t>
            </w:r>
            <w:r w:rsidRPr="0071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, </w:t>
            </w:r>
            <w:r w:rsidRPr="007106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DNMT3A</w:t>
            </w:r>
            <w:r w:rsidRPr="0071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and </w:t>
            </w:r>
            <w:r w:rsidRPr="007106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 xml:space="preserve">DNMT3B </w:t>
            </w:r>
            <w:r w:rsidRPr="0071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(promotion/inhibition of DNA methylation)</w:t>
            </w:r>
          </w:p>
        </w:tc>
      </w:tr>
      <w:tr w:rsidR="00587260" w:rsidRPr="007106B0" w:rsidTr="008B4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87260" w:rsidRPr="007106B0" w:rsidRDefault="00587260" w:rsidP="008B41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SETDB1</w:t>
            </w:r>
          </w:p>
        </w:tc>
        <w:tc>
          <w:tcPr>
            <w:tcW w:w="0" w:type="auto"/>
            <w:hideMark/>
          </w:tcPr>
          <w:p w:rsidR="00587260" w:rsidRPr="007106B0" w:rsidRDefault="00587260" w:rsidP="008B4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q21.3</w:t>
            </w:r>
          </w:p>
        </w:tc>
        <w:tc>
          <w:tcPr>
            <w:tcW w:w="5560" w:type="dxa"/>
            <w:hideMark/>
          </w:tcPr>
          <w:p w:rsidR="00587260" w:rsidRPr="007106B0" w:rsidRDefault="003274F1" w:rsidP="008B4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istone</w:t>
            </w:r>
            <w:r w:rsidR="00587260" w:rsidRPr="0071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methyltransferase, transcriptional repressor</w:t>
            </w:r>
          </w:p>
        </w:tc>
      </w:tr>
      <w:tr w:rsidR="00587260" w:rsidRPr="008B412B" w:rsidTr="003274F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000000"/>
            </w:tcBorders>
            <w:hideMark/>
          </w:tcPr>
          <w:p w:rsidR="00587260" w:rsidRPr="007106B0" w:rsidRDefault="00587260" w:rsidP="008B41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CTCF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hideMark/>
          </w:tcPr>
          <w:p w:rsidR="00587260" w:rsidRPr="007106B0" w:rsidRDefault="00587260" w:rsidP="008B4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6q22.1</w:t>
            </w:r>
          </w:p>
        </w:tc>
        <w:tc>
          <w:tcPr>
            <w:tcW w:w="5560" w:type="dxa"/>
            <w:tcBorders>
              <w:bottom w:val="single" w:sz="8" w:space="0" w:color="000000"/>
            </w:tcBorders>
            <w:hideMark/>
          </w:tcPr>
          <w:p w:rsidR="00587260" w:rsidRPr="007106B0" w:rsidRDefault="00587260" w:rsidP="008B4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hromatin binding factor (either activator or repressor)</w:t>
            </w:r>
          </w:p>
        </w:tc>
      </w:tr>
      <w:tr w:rsidR="00587260" w:rsidRPr="008B412B" w:rsidTr="003274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0" w:type="dxa"/>
            <w:gridSpan w:val="3"/>
            <w:tcBorders>
              <w:top w:val="single" w:sz="8" w:space="0" w:color="000000"/>
              <w:bottom w:val="single" w:sz="8" w:space="0" w:color="000000"/>
            </w:tcBorders>
            <w:hideMark/>
          </w:tcPr>
          <w:p w:rsidR="00587260" w:rsidRPr="007106B0" w:rsidRDefault="00587260" w:rsidP="008B41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Genes located near the </w:t>
            </w:r>
            <w:r w:rsidRPr="007106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D4Z4</w:t>
            </w:r>
            <w:r w:rsidRPr="0071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array</w:t>
            </w:r>
          </w:p>
        </w:tc>
      </w:tr>
      <w:tr w:rsidR="00587260" w:rsidRPr="007106B0" w:rsidTr="003274F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/>
            </w:tcBorders>
            <w:hideMark/>
          </w:tcPr>
          <w:p w:rsidR="00587260" w:rsidRPr="007106B0" w:rsidRDefault="00587260" w:rsidP="008B41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ene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hideMark/>
          </w:tcPr>
          <w:p w:rsidR="00587260" w:rsidRPr="007106B0" w:rsidRDefault="00587260" w:rsidP="008B4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Genomic Location</w:t>
            </w:r>
          </w:p>
        </w:tc>
        <w:tc>
          <w:tcPr>
            <w:tcW w:w="5560" w:type="dxa"/>
            <w:tcBorders>
              <w:top w:val="single" w:sz="8" w:space="0" w:color="000000"/>
            </w:tcBorders>
            <w:hideMark/>
          </w:tcPr>
          <w:p w:rsidR="00587260" w:rsidRPr="007106B0" w:rsidRDefault="00587260" w:rsidP="008B4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Molecular Function</w:t>
            </w:r>
          </w:p>
        </w:tc>
      </w:tr>
      <w:tr w:rsidR="00587260" w:rsidRPr="008B412B" w:rsidTr="008B4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87260" w:rsidRPr="007106B0" w:rsidRDefault="00587260" w:rsidP="008B41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FAT1</w:t>
            </w:r>
          </w:p>
        </w:tc>
        <w:tc>
          <w:tcPr>
            <w:tcW w:w="0" w:type="auto"/>
            <w:hideMark/>
          </w:tcPr>
          <w:p w:rsidR="00587260" w:rsidRPr="007106B0" w:rsidRDefault="00587260" w:rsidP="008B4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q35.2</w:t>
            </w:r>
          </w:p>
        </w:tc>
        <w:tc>
          <w:tcPr>
            <w:tcW w:w="5560" w:type="dxa"/>
            <w:hideMark/>
          </w:tcPr>
          <w:p w:rsidR="00587260" w:rsidRPr="007106B0" w:rsidRDefault="00587260" w:rsidP="008B4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ignaling, cell migration and inhibition of proliferation</w:t>
            </w:r>
          </w:p>
        </w:tc>
      </w:tr>
      <w:tr w:rsidR="00587260" w:rsidRPr="007106B0" w:rsidTr="008B412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87260" w:rsidRPr="007106B0" w:rsidRDefault="00587260" w:rsidP="008B41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FRG1</w:t>
            </w:r>
          </w:p>
        </w:tc>
        <w:tc>
          <w:tcPr>
            <w:tcW w:w="0" w:type="auto"/>
            <w:hideMark/>
          </w:tcPr>
          <w:p w:rsidR="00587260" w:rsidRPr="007106B0" w:rsidRDefault="00587260" w:rsidP="008B4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q35.2</w:t>
            </w:r>
          </w:p>
        </w:tc>
        <w:tc>
          <w:tcPr>
            <w:tcW w:w="5560" w:type="dxa"/>
            <w:hideMark/>
          </w:tcPr>
          <w:p w:rsidR="00587260" w:rsidRPr="007106B0" w:rsidRDefault="00587260" w:rsidP="008B4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NA biogenesis</w:t>
            </w:r>
          </w:p>
        </w:tc>
      </w:tr>
      <w:tr w:rsidR="00587260" w:rsidRPr="007106B0" w:rsidTr="003274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000000"/>
            </w:tcBorders>
            <w:hideMark/>
          </w:tcPr>
          <w:p w:rsidR="00587260" w:rsidRPr="007106B0" w:rsidRDefault="00587260" w:rsidP="008B41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FRG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hideMark/>
          </w:tcPr>
          <w:p w:rsidR="00587260" w:rsidRPr="007106B0" w:rsidRDefault="00587260" w:rsidP="008B4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q35.2</w:t>
            </w:r>
          </w:p>
        </w:tc>
        <w:tc>
          <w:tcPr>
            <w:tcW w:w="5560" w:type="dxa"/>
            <w:tcBorders>
              <w:bottom w:val="single" w:sz="8" w:space="0" w:color="000000"/>
            </w:tcBorders>
            <w:hideMark/>
          </w:tcPr>
          <w:p w:rsidR="00587260" w:rsidRPr="007106B0" w:rsidRDefault="00587260" w:rsidP="008B4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nknown function</w:t>
            </w:r>
          </w:p>
        </w:tc>
      </w:tr>
      <w:tr w:rsidR="00587260" w:rsidRPr="007106B0" w:rsidTr="003274F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0" w:type="dxa"/>
            <w:gridSpan w:val="3"/>
            <w:tcBorders>
              <w:top w:val="single" w:sz="8" w:space="0" w:color="000000"/>
              <w:bottom w:val="single" w:sz="8" w:space="0" w:color="000000"/>
            </w:tcBorders>
            <w:hideMark/>
          </w:tcPr>
          <w:p w:rsidR="00587260" w:rsidRPr="007106B0" w:rsidRDefault="00587260" w:rsidP="008B41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DUX4</w:t>
            </w:r>
            <w:r w:rsidRPr="0071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target genes</w:t>
            </w:r>
          </w:p>
        </w:tc>
      </w:tr>
      <w:tr w:rsidR="00587260" w:rsidRPr="007106B0" w:rsidTr="003274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/>
            </w:tcBorders>
            <w:hideMark/>
          </w:tcPr>
          <w:p w:rsidR="00587260" w:rsidRPr="007106B0" w:rsidRDefault="00587260" w:rsidP="008B41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ene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hideMark/>
          </w:tcPr>
          <w:p w:rsidR="00587260" w:rsidRPr="007106B0" w:rsidRDefault="00587260" w:rsidP="008B4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Genomic Location</w:t>
            </w:r>
          </w:p>
        </w:tc>
        <w:tc>
          <w:tcPr>
            <w:tcW w:w="5560" w:type="dxa"/>
            <w:tcBorders>
              <w:top w:val="single" w:sz="8" w:space="0" w:color="000000"/>
            </w:tcBorders>
            <w:hideMark/>
          </w:tcPr>
          <w:p w:rsidR="00587260" w:rsidRPr="007106B0" w:rsidRDefault="00587260" w:rsidP="008B4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Molecular Function</w:t>
            </w:r>
          </w:p>
        </w:tc>
      </w:tr>
      <w:tr w:rsidR="00587260" w:rsidRPr="008B412B" w:rsidTr="008B412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87260" w:rsidRPr="007106B0" w:rsidRDefault="00587260" w:rsidP="008B41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PITX1</w:t>
            </w:r>
          </w:p>
        </w:tc>
        <w:tc>
          <w:tcPr>
            <w:tcW w:w="0" w:type="auto"/>
            <w:hideMark/>
          </w:tcPr>
          <w:p w:rsidR="00587260" w:rsidRPr="007106B0" w:rsidRDefault="00587260" w:rsidP="008B4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q31.1</w:t>
            </w:r>
          </w:p>
        </w:tc>
        <w:tc>
          <w:tcPr>
            <w:tcW w:w="5560" w:type="dxa"/>
            <w:hideMark/>
          </w:tcPr>
          <w:p w:rsidR="00587260" w:rsidRPr="007106B0" w:rsidRDefault="00587260" w:rsidP="008B4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ranscription factor expressed in limbs and brain</w:t>
            </w:r>
          </w:p>
        </w:tc>
      </w:tr>
      <w:tr w:rsidR="00587260" w:rsidRPr="007106B0" w:rsidTr="008B4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587260" w:rsidRPr="007106B0" w:rsidRDefault="00587260" w:rsidP="008B41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PRAMEF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587260" w:rsidRPr="007106B0" w:rsidRDefault="00587260" w:rsidP="008B4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p36.21</w:t>
            </w:r>
          </w:p>
        </w:tc>
        <w:tc>
          <w:tcPr>
            <w:tcW w:w="556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87260" w:rsidRPr="007106B0" w:rsidRDefault="00587260" w:rsidP="008B4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etinoic acid receptor binding</w:t>
            </w:r>
          </w:p>
        </w:tc>
      </w:tr>
      <w:tr w:rsidR="00587260" w:rsidRPr="007106B0" w:rsidTr="003274F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hideMark/>
          </w:tcPr>
          <w:p w:rsidR="00587260" w:rsidRPr="007106B0" w:rsidRDefault="00587260" w:rsidP="008B41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TRIM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587260" w:rsidRPr="007106B0" w:rsidRDefault="00587260" w:rsidP="008B4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q11.1</w:t>
            </w:r>
          </w:p>
        </w:tc>
        <w:tc>
          <w:tcPr>
            <w:tcW w:w="5560" w:type="dxa"/>
            <w:tcBorders>
              <w:bottom w:val="single" w:sz="4" w:space="0" w:color="auto"/>
            </w:tcBorders>
            <w:hideMark/>
          </w:tcPr>
          <w:p w:rsidR="00587260" w:rsidRPr="007106B0" w:rsidRDefault="00587260" w:rsidP="008B4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nknown function</w:t>
            </w:r>
          </w:p>
        </w:tc>
      </w:tr>
      <w:tr w:rsidR="00587260" w:rsidRPr="008B412B" w:rsidTr="003274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8" w:space="0" w:color="000000"/>
            </w:tcBorders>
            <w:hideMark/>
          </w:tcPr>
          <w:p w:rsidR="00587260" w:rsidRPr="007106B0" w:rsidRDefault="00587260" w:rsidP="008B41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PAX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/>
            </w:tcBorders>
            <w:hideMark/>
          </w:tcPr>
          <w:p w:rsidR="00587260" w:rsidRPr="007106B0" w:rsidRDefault="00587260" w:rsidP="008B4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p36.13</w:t>
            </w:r>
          </w:p>
        </w:tc>
        <w:tc>
          <w:tcPr>
            <w:tcW w:w="5560" w:type="dxa"/>
            <w:tcBorders>
              <w:top w:val="single" w:sz="4" w:space="0" w:color="auto"/>
              <w:bottom w:val="single" w:sz="8" w:space="0" w:color="000000"/>
            </w:tcBorders>
            <w:hideMark/>
          </w:tcPr>
          <w:p w:rsidR="00587260" w:rsidRPr="007106B0" w:rsidRDefault="00587260" w:rsidP="008B4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1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Transcription factor involved in </w:t>
            </w:r>
            <w:proofErr w:type="spellStart"/>
            <w:r w:rsidRPr="0071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yogenesis</w:t>
            </w:r>
            <w:proofErr w:type="spellEnd"/>
          </w:p>
        </w:tc>
      </w:tr>
    </w:tbl>
    <w:p w:rsidR="007106B0" w:rsidRPr="007106B0" w:rsidRDefault="007106B0" w:rsidP="006B3C65">
      <w:pPr>
        <w:jc w:val="both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</w:p>
    <w:p w:rsidR="007106B0" w:rsidRPr="007106B0" w:rsidRDefault="007106B0" w:rsidP="006B3C65">
      <w:pPr>
        <w:jc w:val="both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</w:p>
    <w:p w:rsidR="007106B0" w:rsidRPr="007106B0" w:rsidRDefault="007106B0" w:rsidP="006B3C65">
      <w:pPr>
        <w:jc w:val="both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</w:p>
    <w:p w:rsidR="007106B0" w:rsidRPr="007106B0" w:rsidRDefault="007106B0" w:rsidP="006B3C65">
      <w:pPr>
        <w:jc w:val="both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</w:p>
    <w:p w:rsidR="007106B0" w:rsidRPr="007106B0" w:rsidRDefault="007106B0" w:rsidP="006B3C65">
      <w:pPr>
        <w:jc w:val="both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</w:p>
    <w:p w:rsidR="007106B0" w:rsidRPr="007106B0" w:rsidRDefault="007106B0" w:rsidP="006B3C65">
      <w:pPr>
        <w:jc w:val="both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</w:p>
    <w:p w:rsidR="007106B0" w:rsidRDefault="007106B0" w:rsidP="006B3C65">
      <w:pPr>
        <w:jc w:val="both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  <w:bookmarkStart w:id="0" w:name="_GoBack"/>
      <w:bookmarkEnd w:id="0"/>
    </w:p>
    <w:sectPr w:rsidR="007106B0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F09DF" w:rsidRDefault="003F09DF" w:rsidP="005E4407">
      <w:pPr>
        <w:spacing w:after="0" w:line="240" w:lineRule="auto"/>
      </w:pPr>
      <w:r>
        <w:separator/>
      </w:r>
    </w:p>
  </w:endnote>
  <w:endnote w:type="continuationSeparator" w:id="0">
    <w:p w:rsidR="003F09DF" w:rsidRDefault="003F09DF" w:rsidP="005E44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96741006"/>
      <w:docPartObj>
        <w:docPartGallery w:val="Page Numbers (Bottom of Page)"/>
        <w:docPartUnique/>
      </w:docPartObj>
    </w:sdtPr>
    <w:sdtContent>
      <w:p w:rsidR="008B412B" w:rsidRDefault="008B412B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B5F20">
          <w:rPr>
            <w:noProof/>
          </w:rPr>
          <w:t>1</w:t>
        </w:r>
        <w:r>
          <w:fldChar w:fldCharType="end"/>
        </w:r>
      </w:p>
    </w:sdtContent>
  </w:sdt>
  <w:p w:rsidR="008B412B" w:rsidRDefault="008B412B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F09DF" w:rsidRDefault="003F09DF" w:rsidP="005E4407">
      <w:pPr>
        <w:spacing w:after="0" w:line="240" w:lineRule="auto"/>
      </w:pPr>
      <w:r>
        <w:separator/>
      </w:r>
    </w:p>
  </w:footnote>
  <w:footnote w:type="continuationSeparator" w:id="0">
    <w:p w:rsidR="003F09DF" w:rsidRDefault="003F09DF" w:rsidP="005E44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02D5"/>
    <w:rsid w:val="001359D0"/>
    <w:rsid w:val="001836FB"/>
    <w:rsid w:val="001B34B8"/>
    <w:rsid w:val="003274F1"/>
    <w:rsid w:val="003F09DF"/>
    <w:rsid w:val="00587260"/>
    <w:rsid w:val="005E4407"/>
    <w:rsid w:val="00674DB0"/>
    <w:rsid w:val="006B3C65"/>
    <w:rsid w:val="007106B0"/>
    <w:rsid w:val="007E1FB0"/>
    <w:rsid w:val="008B412B"/>
    <w:rsid w:val="008B5F20"/>
    <w:rsid w:val="00C102D5"/>
    <w:rsid w:val="00D14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169F5B2-4421-4219-B585-23676EFC1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E1FB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7E1FB0"/>
    <w:pPr>
      <w:ind w:left="720"/>
      <w:contextualSpacing/>
    </w:pPr>
  </w:style>
  <w:style w:type="table" w:styleId="Tabellasemplice-2">
    <w:name w:val="Plain Table 2"/>
    <w:basedOn w:val="Tabellanormale"/>
    <w:uiPriority w:val="42"/>
    <w:rsid w:val="00C102D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llegamentoipertestuale">
    <w:name w:val="Hyperlink"/>
    <w:basedOn w:val="Carpredefinitoparagrafo"/>
    <w:uiPriority w:val="99"/>
    <w:semiHidden/>
    <w:unhideWhenUsed/>
    <w:rsid w:val="006B3C65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6B3C65"/>
    <w:rPr>
      <w:color w:val="954F72"/>
      <w:u w:val="single"/>
    </w:rPr>
  </w:style>
  <w:style w:type="paragraph" w:customStyle="1" w:styleId="font5">
    <w:name w:val="font5"/>
    <w:basedOn w:val="Normale"/>
    <w:rsid w:val="006B3C65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it-IT"/>
    </w:rPr>
  </w:style>
  <w:style w:type="paragraph" w:customStyle="1" w:styleId="font6">
    <w:name w:val="font6"/>
    <w:basedOn w:val="Normale"/>
    <w:rsid w:val="006B3C65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it-IT"/>
    </w:rPr>
  </w:style>
  <w:style w:type="paragraph" w:customStyle="1" w:styleId="xl65">
    <w:name w:val="xl65"/>
    <w:basedOn w:val="Normale"/>
    <w:rsid w:val="006B3C6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66">
    <w:name w:val="xl66"/>
    <w:basedOn w:val="Normale"/>
    <w:rsid w:val="006B3C6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67">
    <w:name w:val="xl67"/>
    <w:basedOn w:val="Normale"/>
    <w:rsid w:val="006B3C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8">
    <w:name w:val="xl68"/>
    <w:basedOn w:val="Normale"/>
    <w:rsid w:val="006B3C6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9">
    <w:name w:val="xl69"/>
    <w:basedOn w:val="Normale"/>
    <w:rsid w:val="006B3C6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0">
    <w:name w:val="xl70"/>
    <w:basedOn w:val="Normale"/>
    <w:rsid w:val="006B3C6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1">
    <w:name w:val="xl71"/>
    <w:basedOn w:val="Normale"/>
    <w:rsid w:val="006B3C6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2">
    <w:name w:val="xl72"/>
    <w:basedOn w:val="Normale"/>
    <w:rsid w:val="006B3C6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3">
    <w:name w:val="xl73"/>
    <w:basedOn w:val="Normale"/>
    <w:rsid w:val="006B3C6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4">
    <w:name w:val="xl74"/>
    <w:basedOn w:val="Normale"/>
    <w:rsid w:val="006B3C6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5">
    <w:name w:val="xl75"/>
    <w:basedOn w:val="Normale"/>
    <w:rsid w:val="006B3C6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6">
    <w:name w:val="xl76"/>
    <w:basedOn w:val="Normale"/>
    <w:rsid w:val="006B3C6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39"/>
    <w:rsid w:val="006B3C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5E440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E4407"/>
  </w:style>
  <w:style w:type="paragraph" w:styleId="Pidipagina">
    <w:name w:val="footer"/>
    <w:basedOn w:val="Normale"/>
    <w:link w:val="PidipaginaCarattere"/>
    <w:uiPriority w:val="99"/>
    <w:unhideWhenUsed/>
    <w:rsid w:val="005E440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E44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175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8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4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count Microsoft</dc:creator>
  <cp:keywords/>
  <dc:description/>
  <cp:lastModifiedBy>Account Microsoft</cp:lastModifiedBy>
  <cp:revision>3</cp:revision>
  <dcterms:created xsi:type="dcterms:W3CDTF">2023-03-28T14:12:00Z</dcterms:created>
  <dcterms:modified xsi:type="dcterms:W3CDTF">2023-03-28T14:12:00Z</dcterms:modified>
</cp:coreProperties>
</file>